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CC119" w14:textId="21FD8F9E" w:rsidR="00B031DE" w:rsidRPr="00456E81" w:rsidRDefault="00000000">
      <w:pPr>
        <w:rPr>
          <w:rStyle w:val="Heading1Char"/>
          <w:rFonts w:ascii="Times New Roman" w:hAnsi="Times New Roman" w:cs="Times New Roman"/>
          <w:sz w:val="32"/>
          <w:szCs w:val="32"/>
        </w:rPr>
      </w:pPr>
      <w:r w:rsidRPr="00456E81">
        <w:rPr>
          <w:rStyle w:val="Heading1Char"/>
          <w:rFonts w:ascii="Times New Roman" w:hAnsi="Times New Roman" w:cs="Times New Roman"/>
          <w:sz w:val="32"/>
          <w:szCs w:val="32"/>
        </w:rPr>
        <w:t>Appendix A</w:t>
      </w:r>
    </w:p>
    <w:tbl>
      <w:tblPr>
        <w:tblW w:w="9150" w:type="dxa"/>
        <w:tblLook w:val="04A0" w:firstRow="1" w:lastRow="0" w:firstColumn="1" w:lastColumn="0" w:noHBand="0" w:noVBand="1"/>
      </w:tblPr>
      <w:tblGrid>
        <w:gridCol w:w="1513"/>
        <w:gridCol w:w="5697"/>
        <w:gridCol w:w="1940"/>
      </w:tblGrid>
      <w:tr w:rsidR="00456E81" w:rsidRPr="00456E81" w14:paraId="147F604A" w14:textId="77777777">
        <w:trPr>
          <w:trHeight w:val="450"/>
        </w:trPr>
        <w:tc>
          <w:tcPr>
            <w:tcW w:w="15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328B2A0" w14:textId="77777777" w:rsidR="00B031DE" w:rsidRPr="00456E81" w:rsidRDefault="0000000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sz w:val="22"/>
                <w:szCs w:val="22"/>
              </w:rPr>
            </w:pPr>
            <w:r w:rsidRPr="00456E81">
              <w:rPr>
                <w:rFonts w:ascii="Times New Roman" w:eastAsia="Microsoft YaHei" w:hAnsi="Times New Roman" w:cs="Times New Roman"/>
                <w:bCs/>
                <w:kern w:val="0"/>
                <w:sz w:val="22"/>
                <w:szCs w:val="22"/>
                <w:lang w:bidi="ar"/>
              </w:rPr>
              <w:t>Variable</w:t>
            </w:r>
            <w:r w:rsidRPr="00456E81">
              <w:rPr>
                <w:rFonts w:ascii="Times New Roman" w:eastAsia="Microsoft YaHei" w:hAnsi="Times New Roman" w:cs="Times New Roman" w:hint="eastAsia"/>
                <w:bCs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56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597619" w14:textId="77777777" w:rsidR="00B031DE" w:rsidRPr="00456E81" w:rsidRDefault="0000000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sz w:val="22"/>
                <w:szCs w:val="22"/>
              </w:rPr>
            </w:pPr>
            <w:r w:rsidRPr="00456E81">
              <w:rPr>
                <w:rFonts w:ascii="Times New Roman" w:eastAsia="Microsoft YaHei" w:hAnsi="Times New Roman" w:cs="Times New Roman"/>
                <w:bCs/>
                <w:kern w:val="0"/>
                <w:sz w:val="22"/>
                <w:szCs w:val="22"/>
                <w:lang w:bidi="ar"/>
              </w:rPr>
              <w:t>Measurement items</w:t>
            </w:r>
          </w:p>
        </w:tc>
        <w:tc>
          <w:tcPr>
            <w:tcW w:w="19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146BFB" w14:textId="77777777" w:rsidR="00B031DE" w:rsidRPr="00456E81" w:rsidRDefault="0000000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sz w:val="22"/>
                <w:szCs w:val="22"/>
              </w:rPr>
            </w:pPr>
            <w:r w:rsidRPr="00456E81">
              <w:rPr>
                <w:rFonts w:ascii="Times New Roman" w:eastAsia="Microsoft YaHei" w:hAnsi="Times New Roman" w:cs="Times New Roman"/>
                <w:bCs/>
                <w:kern w:val="0"/>
                <w:sz w:val="22"/>
                <w:szCs w:val="22"/>
                <w:lang w:bidi="ar"/>
              </w:rPr>
              <w:t>Scale source</w:t>
            </w:r>
          </w:p>
        </w:tc>
      </w:tr>
      <w:tr w:rsidR="00456E81" w:rsidRPr="00456E81" w14:paraId="77BEF4E3" w14:textId="77777777">
        <w:trPr>
          <w:trHeight w:val="249"/>
        </w:trPr>
        <w:tc>
          <w:tcPr>
            <w:tcW w:w="151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DC422" w14:textId="77777777" w:rsidR="00B031DE" w:rsidRPr="00456E81" w:rsidRDefault="0000000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Psychological Capital</w:t>
            </w:r>
          </w:p>
        </w:tc>
        <w:tc>
          <w:tcPr>
            <w:tcW w:w="5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A309B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many people appreciate my talents?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785A6" w14:textId="77777777" w:rsidR="00B031DE" w:rsidRPr="00456E81" w:rsidRDefault="00000000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456E81">
              <w:rPr>
                <w:rFonts w:ascii="Times New Roman" w:hAnsi="Times New Roman" w:cs="Times New Roman" w:hint="eastAsia"/>
                <w:sz w:val="24"/>
              </w:rPr>
              <w:instrText xml:space="preserve"> ADDIN EN.CITE &lt;EndNote&gt;&lt;Cite AuthorYear="1"&gt;&lt;Author&gt;Zhang&lt;/Author&gt;&lt;Year&gt;2010&lt;/Year&gt;&lt;RecNum&gt;2253&lt;/RecNum&gt;&lt;DisplayText&gt;Zhang (2010)&lt;/DisplayText&gt;&lt;record&gt;&lt;rec-number&gt;2253&lt;/rec-number&gt;&lt;foreign-keys&gt;&lt;key app="EN" db-id="xxadrzdxiswwp1eaxsavxxvaretazer0pe99" timestamp="1747057218"&gt;2253&lt;/key&gt;&lt;/foreign-keys&gt;&lt;ref-type name="Journal Article"&gt;17&lt;/ref-type&gt;&lt;contributors&gt;&lt;authors&gt;&lt;author&gt;Zhang, Kuo&lt;/author&gt;&lt;/authors&gt;&lt;/contributors&gt;&lt;titles&gt;&lt;title&gt;Positive psychological capital: measurement and relationship with mental health&lt;/title&gt;&lt;secondary-title&gt;Studies of Psychology and Behavior&lt;/secondary-title&gt;&lt;/titles&gt;&lt;periodical&gt;&lt;full-title&gt;Studies of Psychology and Behavior&lt;/full-title&gt;&lt;/periodical&gt;&lt;pages&gt;58&lt;/pages&gt;&lt;volume&gt;8&lt;/volume&gt;&lt;dates&gt;&lt;year&gt;2010&lt;/year&gt;&lt;/dates&gt;&lt;urls&gt;&lt;/urls&gt;&lt;/record&gt;&lt;/Cite&gt;&lt;/EndNote&gt;</w:instrText>
            </w:r>
            <w:r w:rsidRPr="00456E81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56E81">
              <w:rPr>
                <w:rFonts w:ascii="Times New Roman" w:hAnsi="Times New Roman" w:cs="Times New Roman" w:hint="eastAsia"/>
                <w:sz w:val="24"/>
              </w:rPr>
              <w:t>Zhang (2010)</w:t>
            </w:r>
            <w:r w:rsidRPr="00456E81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456E81" w:rsidRPr="00456E81" w14:paraId="6D97B826" w14:textId="77777777">
        <w:trPr>
          <w:trHeight w:val="267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5A28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8C478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Am I a person who doesn't get angry easily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62F0D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4FCD1F0A" w14:textId="77777777">
        <w:trPr>
          <w:trHeight w:val="240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06D02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2D273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my insights and abilities exceed those of the average person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04ED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61C5F73C" w14:textId="77777777">
        <w:trPr>
          <w:trHeight w:val="315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C9E6C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65C44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When encountering setbacks, can I recover quickly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E7E09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45FA0156" w14:textId="77777777">
        <w:trPr>
          <w:trHeight w:val="229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A9C1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27897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have great confidence in my own abilitie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9241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0647E460" w14:textId="77777777">
        <w:trPr>
          <w:trHeight w:val="258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21391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5548E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rarely care about the unpleasant things in lif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98BE0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35A507D2" w14:textId="77777777">
        <w:trPr>
          <w:trHeight w:val="354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0DBBE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AC997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Can I always complete tasks excellently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456DC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38B474C9" w14:textId="77777777">
        <w:trPr>
          <w:trHeight w:val="155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9CB39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60B92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Will a bad experience make me feel depressed for a long tim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6ACEB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717CEF5C" w14:textId="77777777">
        <w:trPr>
          <w:trHeight w:val="90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10C72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771EB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When facing difficulties, will I calmly seek solution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A0BA1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40E32E17" w14:textId="77777777">
        <w:trPr>
          <w:trHeight w:val="354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78E63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E5072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feel that my life is very tiring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0EF24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6D07CF4B" w14:textId="77777777">
        <w:trPr>
          <w:trHeight w:val="267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C056A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8A446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Am I willing to take on difficult and challenging work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2F96F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28A8A8FC" w14:textId="77777777">
        <w:trPr>
          <w:trHeight w:val="424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86462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FF26B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When things don't go my way, do I easily become dejected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3E584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1342A388" w14:textId="77777777">
        <w:trPr>
          <w:trHeight w:val="232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78F94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C1E45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When in an adverse situation, will I actively try different strategie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2206D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352B9AC7" w14:textId="77777777">
        <w:trPr>
          <w:trHeight w:val="415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85924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0B7E2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When under a lot of pressure, will I have a poor appetite and trouble sleeping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B320B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1BC5F73E" w14:textId="77777777">
        <w:trPr>
          <w:trHeight w:val="94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D8268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0BFE0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Will I actively study or work to achieve my ideal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DC406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0A42B6BA" w14:textId="77777777">
        <w:trPr>
          <w:trHeight w:val="318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ACFEE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79F18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When the situation is uncertain, do I always expect good result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F606A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7DB23472" w14:textId="77777777">
        <w:trPr>
          <w:trHeight w:val="287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8A68E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A7D24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Am I working hard to achieve my goal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F829B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70DD4032" w14:textId="77777777">
        <w:trPr>
          <w:trHeight w:val="103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2E5D6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81649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always see the good side of thing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BDCAA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72C23836" w14:textId="77777777">
        <w:trPr>
          <w:trHeight w:val="267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4A137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9C048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Will I pursue my goals with full confidenc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24308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29C73723" w14:textId="77777777">
        <w:trPr>
          <w:trHeight w:val="242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35333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B8E70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think that good people are still in the majority in society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4406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1D1ADF2A" w14:textId="77777777">
        <w:trPr>
          <w:trHeight w:val="229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B0863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DB388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have a certain plan for my own study and lif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D1BA9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7891F482" w14:textId="77777777">
        <w:trPr>
          <w:trHeight w:val="248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00DA6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86668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Most of the time, am I in high spirit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D7A1A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65729061" w14:textId="77777777">
        <w:trPr>
          <w:trHeight w:val="210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E20DB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F2E53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Am I very clear about the kind of life I want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10BE9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44B1E926" w14:textId="77777777">
        <w:trPr>
          <w:trHeight w:val="316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9D5EA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07BCD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think that life is beautiful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A42D0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6B2E6632" w14:textId="77777777">
        <w:trPr>
          <w:trHeight w:val="277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A2A7F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D4638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know what the goal of my life i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BA464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3FCCFC15" w14:textId="77777777">
        <w:trPr>
          <w:trHeight w:val="325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36C2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8BB81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think that the future is full of hop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E2BA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5CA3189C" w14:textId="77777777">
        <w:trPr>
          <w:trHeight w:val="90"/>
        </w:trPr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F92BD" w14:textId="77777777" w:rsidR="00B031DE" w:rsidRPr="00456E81" w:rsidRDefault="0000000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Perceived Social Support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D1FB9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s there a special person who is around when I am in need?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6C57D" w14:textId="77777777" w:rsidR="00B031DE" w:rsidRPr="00456E81" w:rsidRDefault="00000000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456E81">
              <w:rPr>
                <w:rFonts w:ascii="Times New Roman" w:hAnsi="Times New Roman" w:cs="Times New Roman" w:hint="eastAsia"/>
                <w:sz w:val="24"/>
              </w:rPr>
              <w:instrText xml:space="preserve"> ADDIN EN.CITE &lt;EndNote&gt;&lt;Cite AuthorYear="1"&gt;&lt;Author&gt;Zimet&lt;/Author&gt;&lt;Year&gt;1988&lt;/Year&gt;&lt;RecNum&gt;2262&lt;/RecNum&gt;&lt;DisplayText&gt;Zimet et al. (1988)&lt;/DisplayText&gt;&lt;record&gt;&lt;rec-number&gt;2262&lt;/rec-number&gt;&lt;foreign-keys&gt;&lt;key app="EN" db-id="xxadrzdxiswwp1eaxsavxxvaretazer0pe99" timestamp="1747057750"&gt;2262&lt;/key&gt;&lt;/foreign-keys&gt;&lt;ref-type name="Journal Article"&gt;17&lt;/ref-type&gt;&lt;contributors&gt;&lt;authors&gt;&lt;author&gt;Zimet, Gregory D&lt;/author&gt;&lt;author&gt;Dahlem, Nancy W&lt;/author&gt;&lt;author&gt;Zimet, Sara G&lt;/author&gt;&lt;author&gt;Farley, Gordon K&lt;/author&gt;&lt;/authors&gt;&lt;/contributors&gt;&lt;titles&gt;&lt;title&gt;The multidimensional scale of perceived social support&lt;/title&gt;&lt;secondary-title&gt;Journal of personality assessment&lt;/secondary-title&gt;&lt;/titles&gt;&lt;periodical&gt;&lt;full-title&gt;Journal of personality assessment&lt;/full-title&gt;&lt;/periodical&gt;&lt;pages&gt;30-41&lt;/pages&gt;&lt;volume&gt;52&lt;/volume&gt;&lt;number&gt;1&lt;/number&gt;&lt;dates&gt;&lt;year&gt;1988&lt;/year&gt;&lt;/dates&gt;&lt;isbn&gt;0022-3891&lt;/isbn&gt;&lt;urls&gt;&lt;/urls&gt;&lt;/record&gt;&lt;/Cite&gt;&lt;/EndNote&gt;</w:instrText>
            </w:r>
            <w:r w:rsidRPr="00456E81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56E81">
              <w:rPr>
                <w:rFonts w:ascii="Times New Roman" w:hAnsi="Times New Roman" w:cs="Times New Roman" w:hint="eastAsia"/>
                <w:sz w:val="24"/>
              </w:rPr>
              <w:t>Zimet et al. (1988)</w:t>
            </w:r>
            <w:r w:rsidRPr="00456E81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456E81" w:rsidRPr="00456E81" w14:paraId="17940BAA" w14:textId="77777777">
        <w:trPr>
          <w:trHeight w:val="443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40E7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B8D05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s there a special person with whom I can share my joys and sorrow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DF60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5B86B660" w14:textId="77777777">
        <w:trPr>
          <w:trHeight w:val="209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0372D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17897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es my family really try to help m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BF80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755AF119" w14:textId="77777777">
        <w:trPr>
          <w:trHeight w:val="309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F638E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B20E5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get the emotional help and support I need from my family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9B0A7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32C9D6A5" w14:textId="77777777">
        <w:trPr>
          <w:trHeight w:val="203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044CB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BEB34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have a special person who is a real source of comfort to m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AD9FE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02DA587E" w14:textId="77777777">
        <w:trPr>
          <w:trHeight w:val="132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C3B9B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75D9D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my friends really try to help m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EFB4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757221DE" w14:textId="77777777">
        <w:trPr>
          <w:trHeight w:val="238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185C2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52EDB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Can I count on my friends when things go wrong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36E10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2D37078E" w14:textId="77777777">
        <w:trPr>
          <w:trHeight w:val="248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A3B7C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8C502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Can I talk about my problems with my family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ACA14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0B091D0E" w14:textId="77777777">
        <w:trPr>
          <w:trHeight w:val="93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9A57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D5ACC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have friends with whom I can share my joys and sorrow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12BC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1905AF44" w14:textId="77777777">
        <w:trPr>
          <w:trHeight w:val="90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C588E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E41D0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s there a special person in my life who cares about my feeling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F96B6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7CBA2CF4" w14:textId="77777777">
        <w:trPr>
          <w:trHeight w:val="143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193CE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FFFFB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s my family willing to help me make decision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C1839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672098B1" w14:textId="77777777">
        <w:trPr>
          <w:trHeight w:val="152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B7C36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8E8EE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Can I talk about my problems with my friend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CA69D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1A662E5A" w14:textId="77777777">
        <w:trPr>
          <w:trHeight w:val="200"/>
        </w:trPr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EBF53" w14:textId="77777777" w:rsidR="00B031DE" w:rsidRPr="00456E81" w:rsidRDefault="0000000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Death Anxiety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ECB1D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Am I very much afraid to die?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2E9F5" w14:textId="77777777" w:rsidR="00B031DE" w:rsidRPr="00456E81" w:rsidRDefault="00000000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456E81">
              <w:rPr>
                <w:rFonts w:ascii="Times New Roman" w:hAnsi="Times New Roman" w:cs="Times New Roman" w:hint="eastAsia"/>
                <w:sz w:val="24"/>
              </w:rPr>
              <w:instrText xml:space="preserve"> ADDIN EN.CITE &lt;EndNote&gt;&lt;Cite AuthorYear="1"&gt;&lt;Author&gt;Templer&lt;/Author&gt;&lt;Year&gt;1970&lt;/Year&gt;&lt;RecNum&gt;2257&lt;/RecNum&gt;&lt;DisplayText&gt;Templer (1970)&lt;/DisplayText&gt;&lt;record&gt;&lt;rec-number&gt;2257&lt;/rec-number&gt;&lt;foreign-keys&gt;&lt;key app="EN" db-id="xxadrzdxiswwp1eaxsavxxvaretazer0pe99" timestamp="1747057471"&gt;2257&lt;/key&gt;&lt;/foreign-keys&gt;&lt;ref-type name="Journal Article"&gt;17&lt;/ref-type&gt;&lt;contributors&gt;&lt;authors&gt;&lt;author&gt;Templer, D. I.&lt;/author&gt;&lt;/authors&gt;&lt;/contributors&gt;&lt;titles&gt;&lt;title&gt;The construction and validation of a Death Anxiety Scale&lt;/title&gt;&lt;secondary-title&gt;J Gen Psychol&lt;/secondary-title&gt;&lt;/titles&gt;&lt;periodical&gt;&lt;full-title&gt;J Gen Psychol&lt;/full-title&gt;&lt;/periodical&gt;&lt;pages&gt;165-77&lt;/pages&gt;&lt;volume&gt;82&lt;/volume&gt;&lt;number&gt;2d Half&lt;/number&gt;&lt;keywords&gt;&lt;keyword&gt;*Anxiety&lt;/keyword&gt;&lt;keyword&gt;*Death&lt;/keyword&gt;&lt;keyword&gt;Humans&lt;/keyword&gt;&lt;keyword&gt;Interview, Psychological&lt;/keyword&gt;&lt;keyword&gt;Mmpi&lt;/keyword&gt;&lt;keyword&gt;Projective Techniques&lt;/keyword&gt;&lt;keyword&gt;Psychological Tests&lt;/keyword&gt;&lt;keyword&gt;*Psychometrics&lt;/keyword&gt;&lt;keyword&gt;Social Desirability&lt;/keyword&gt;&lt;keyword&gt;Surveys and Questionnaires&lt;/keyword&gt;&lt;keyword&gt;Thematic Apperception Test&lt;/keyword&gt;&lt;keyword&gt;Word Association Tests&lt;/keyword&gt;&lt;/keywords&gt;&lt;dates&gt;&lt;year&gt;1970&lt;/year&gt;&lt;pub-dates&gt;&lt;date&gt;Apr&lt;/date&gt;&lt;/pub-dates&gt;&lt;/dates&gt;&lt;isbn&gt;0022-1309 (Print)&amp;#xD;0022-1309&lt;/isbn&gt;&lt;accession-num&gt;4394812&lt;/accession-num&gt;&lt;urls&gt;&lt;/urls&gt;&lt;electronic-resource-num&gt;10.1080/00221309.1970.9920634&lt;/electronic-resource-num&gt;&lt;remote-database-provider&gt;NLM&lt;/remote-database-provider&gt;&lt;language&gt;eng&lt;/language&gt;&lt;/record&gt;&lt;/Cite&gt;&lt;/EndNote&gt;</w:instrText>
            </w:r>
            <w:r w:rsidRPr="00456E81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56E81">
              <w:rPr>
                <w:rFonts w:ascii="Times New Roman" w:hAnsi="Times New Roman" w:cs="Times New Roman" w:hint="eastAsia"/>
                <w:sz w:val="24"/>
              </w:rPr>
              <w:t>Templer (1970)</w:t>
            </w:r>
            <w:r w:rsidRPr="00456E81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456E81" w:rsidRPr="00456E81" w14:paraId="1D9C0B25" w14:textId="77777777">
        <w:trPr>
          <w:trHeight w:val="373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CFE12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BEE66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es the thought of death seldom enter my mind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5B48A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24DB6DB1" w14:textId="77777777">
        <w:trPr>
          <w:trHeight w:val="348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44B68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D9AC3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esn't it make me nervous when people talk about death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71DB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2ECA5CD8" w14:textId="77777777">
        <w:trPr>
          <w:trHeight w:val="287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BD6FA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2E6BA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dread to think about having to have an operation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A1FFF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13E1B480" w14:textId="77777777">
        <w:trPr>
          <w:trHeight w:val="316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890D4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8DDFE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Am I not at all afraid to di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95653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4C6B9073" w14:textId="77777777">
        <w:trPr>
          <w:trHeight w:val="344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66033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56C3A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Am I not particularly afraid of getting cancer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5D5E4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1C231C68" w14:textId="77777777">
        <w:trPr>
          <w:trHeight w:val="248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17919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F8E72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es the thought of death never bother m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88780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1624E560" w14:textId="77777777">
        <w:trPr>
          <w:trHeight w:val="114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592A2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703F5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Am I often distressed by the way time flies so very rapidly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F7CD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7E92F3BF" w14:textId="77777777">
        <w:trPr>
          <w:trHeight w:val="248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0603B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86E6E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fear dying a painful death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1583E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106FE7A2" w14:textId="77777777">
        <w:trPr>
          <w:trHeight w:val="161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DF38D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54A27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es the subject of life after death trouble me greatly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AA383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3670DCB1" w14:textId="77777777">
        <w:trPr>
          <w:trHeight w:val="209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5DBE3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1697B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Am I really scared of having a heart attack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8819B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39C9CCFC" w14:textId="77777777">
        <w:trPr>
          <w:trHeight w:val="296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F53C9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E0590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often think about how short life really i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819FD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6BAF6E83" w14:textId="77777777">
        <w:trPr>
          <w:trHeight w:val="290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9C3BB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68ACB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shudder when I hear people talking about a World War III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74784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2CEB90CF" w14:textId="77777777">
        <w:trPr>
          <w:trHeight w:val="305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F9672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B5AD1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s the sight of a dead body horrifying to m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80819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41762DCD" w14:textId="77777777">
        <w:trPr>
          <w:trHeight w:val="305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F1410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192DD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Do I feel that the future holds nothing for me to fear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BF517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40FDB2A7" w14:textId="77777777">
        <w:trPr>
          <w:trHeight w:val="501"/>
        </w:trPr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7DF05" w14:textId="77777777" w:rsidR="00B031DE" w:rsidRPr="00456E81" w:rsidRDefault="0000000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Perceived Stress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3C2F2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n the last month, how often have you been upset because of something that happened unexpectedly?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A88C5" w14:textId="77777777" w:rsidR="00B031DE" w:rsidRPr="00456E81" w:rsidRDefault="00000000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456E81">
              <w:rPr>
                <w:rFonts w:ascii="Times New Roman" w:hAnsi="Times New Roman" w:cs="Times New Roman" w:hint="eastAsia"/>
                <w:sz w:val="24"/>
              </w:rPr>
              <w:instrText xml:space="preserve"> ADDIN EN.CITE &lt;EndNote&gt;&lt;Cite AuthorYear="1"&gt;&lt;Author&gt;Cohen&lt;/Author&gt;&lt;Year&gt;1983&lt;/Year&gt;&lt;RecNum&gt;2267&lt;/RecNum&gt;&lt;DisplayText&gt;Cohen et al. (1983)&lt;/DisplayText&gt;&lt;record&gt;&lt;rec-number&gt;2267&lt;/rec-number&gt;&lt;foreign-keys&gt;&lt;key app="EN" db-id="xxadrzdxiswwp1eaxsavxxvaretazer0pe99" timestamp="1747058010"&gt;2267&lt;/key&gt;&lt;/foreign-keys&gt;&lt;ref-type name="Journal Article"&gt;17&lt;/ref-type&gt;&lt;contributors&gt;&lt;authors&gt;&lt;author&gt;Cohen, S.&lt;/author&gt;&lt;author&gt;Kamarck, T.&lt;/author&gt;&lt;author&gt;Mermelstein, R.&lt;/author&gt;&lt;/authors&gt;&lt;/contributors&gt;&lt;titles&gt;&lt;title&gt;A global measure of perceived stress&lt;/title&gt;&lt;secondary-title&gt;J Health Soc Behav&lt;/secondary-title&gt;&lt;/titles&gt;&lt;periodical&gt;&lt;full-title&gt;J Health Soc Behav&lt;/full-title&gt;&lt;/periodical&gt;&lt;pages&gt;385-96&lt;/pages&gt;&lt;volume&gt;24&lt;/volume&gt;&lt;number&gt;4&lt;/number&gt;&lt;keywords&gt;&lt;keyword&gt;Adult&lt;/keyword&gt;&lt;keyword&gt;Affective Symptoms/psychology&lt;/keyword&gt;&lt;keyword&gt;Female&lt;/keyword&gt;&lt;keyword&gt;Humans&lt;/keyword&gt;&lt;keyword&gt;Life Change Events&lt;/keyword&gt;&lt;keyword&gt;Male&lt;/keyword&gt;&lt;keyword&gt;Psychometrics&lt;/keyword&gt;&lt;keyword&gt;Stress, Psychological/*diagnosis&lt;/keyword&gt;&lt;keyword&gt;Students/psychology&lt;/keyword&gt;&lt;keyword&gt;Tobacco Use Disorder/psychology&lt;/keyword&gt;&lt;/keywords&gt;&lt;dates&gt;&lt;year&gt;1983&lt;/year&gt;&lt;pub-dates&gt;&lt;date&gt;Dec&lt;/date&gt;&lt;/pub-dates&gt;&lt;/dates&gt;&lt;isbn&gt;0022-1465 (Print)&amp;#xD;0022-1465&lt;/isbn&gt;&lt;accession-num&gt;6668417&lt;/accession-num&gt;&lt;urls&gt;&lt;/urls&gt;&lt;remote-database-provider&gt;NLM&lt;/remote-database-provider&gt;&lt;language&gt;eng&lt;/language&gt;&lt;/record&gt;&lt;/Cite&gt;&lt;/EndNote&gt;</w:instrText>
            </w:r>
            <w:r w:rsidRPr="00456E81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56E81">
              <w:rPr>
                <w:rFonts w:ascii="Times New Roman" w:hAnsi="Times New Roman" w:cs="Times New Roman" w:hint="eastAsia"/>
                <w:sz w:val="24"/>
              </w:rPr>
              <w:t>Cohen et al. (1983)</w:t>
            </w:r>
            <w:r w:rsidRPr="00456E81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456E81" w:rsidRPr="00456E81" w14:paraId="7FB5E964" w14:textId="77777777">
        <w:trPr>
          <w:trHeight w:val="414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B7646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551D1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  <w:lang w:bidi="ar"/>
              </w:rPr>
              <w:t>I</w:t>
            </w: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n the last month, how often have you felt that you were unable to control the important things in your lif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09878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6ACEBC38" w14:textId="77777777">
        <w:trPr>
          <w:trHeight w:val="232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78B3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416B2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  <w:lang w:bidi="ar"/>
              </w:rPr>
              <w:t>I</w:t>
            </w: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n the last month, how often have you felt nervous and "stressed"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7651D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56556E5C" w14:textId="77777777">
        <w:trPr>
          <w:trHeight w:val="434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7A81F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95B31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n the last month, how often have you dealt successfully with irritating life hassle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C4DE7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51987F46" w14:textId="77777777">
        <w:trPr>
          <w:trHeight w:val="649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7984A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A12B1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n the last month, how often have you felt that you were effectively coping with important changes that were occurring in your lif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BF8E6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76BFA4E6" w14:textId="77777777">
        <w:trPr>
          <w:trHeight w:val="655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77399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AA63F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n the last month, how often have you felt confident about your ability to handle your personal problem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8ADC7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5D7235B1" w14:textId="77777777">
        <w:trPr>
          <w:trHeight w:val="520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60431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B905D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n the last month, how often have you felt that things were going your way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DFAFB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6BAA54E5" w14:textId="77777777">
        <w:trPr>
          <w:trHeight w:val="405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29E39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C98CC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n the last month, how often have you found that you could not cope with all the things that you had to do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E8468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60928CFB" w14:textId="77777777">
        <w:trPr>
          <w:trHeight w:val="462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7C5DA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DE03C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n the last month, how often have you been able to control irritations in your lif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045CC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5288FEFF" w14:textId="77777777">
        <w:trPr>
          <w:trHeight w:val="425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76C4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19344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n the last month, how often have you felt that you were on top of things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B8FD0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4DC57422" w14:textId="77777777">
        <w:trPr>
          <w:trHeight w:val="385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B4DB5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10721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n the last month, how often have you been angered because of things that happened that were outside of your control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B1F88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596E5491" w14:textId="77777777">
        <w:trPr>
          <w:trHeight w:val="309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51106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AD065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n the last month, how often have you found yourself thinking about things that you have to accomplish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99BE4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456E81" w:rsidRPr="00456E81" w14:paraId="297D62AE" w14:textId="77777777">
        <w:trPr>
          <w:trHeight w:val="376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F173D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B73D2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n the last month, how often have you been able to control the way you spend your time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73872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B031DE" w:rsidRPr="00456E81" w14:paraId="01DA8AF8" w14:textId="77777777">
        <w:trPr>
          <w:trHeight w:val="415"/>
        </w:trPr>
        <w:tc>
          <w:tcPr>
            <w:tcW w:w="151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A3F6AF4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5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DF6DFE3" w14:textId="77777777" w:rsidR="00B031DE" w:rsidRPr="00456E81" w:rsidRDefault="00000000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456E8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lang w:bidi="ar"/>
              </w:rPr>
              <w:t>In the last month, how often have you felt difficulties were piling up so high that you could not overcome them?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2F81216" w14:textId="77777777" w:rsidR="00B031DE" w:rsidRPr="00456E81" w:rsidRDefault="00B031DE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</w:tbl>
    <w:p w14:paraId="38120FAF" w14:textId="77777777" w:rsidR="00B031DE" w:rsidRDefault="00B031DE">
      <w:pPr>
        <w:rPr>
          <w:rFonts w:ascii="Times New Roman" w:eastAsia="SimSun" w:hAnsi="Times New Roman" w:cs="Times New Roman"/>
          <w:sz w:val="19"/>
          <w:szCs w:val="19"/>
          <w:shd w:val="clear" w:color="auto" w:fill="FFFFFF"/>
        </w:rPr>
      </w:pPr>
    </w:p>
    <w:p w14:paraId="65FDF5D2" w14:textId="53E9F86B" w:rsidR="00035579" w:rsidRPr="00035579" w:rsidRDefault="00035579">
      <w:pPr>
        <w:rPr>
          <w:rFonts w:ascii="Times New Roman" w:eastAsia="SimSun" w:hAnsi="Times New Roman" w:cs="Times New Roman"/>
          <w:b/>
          <w:bCs/>
          <w:sz w:val="28"/>
          <w:szCs w:val="28"/>
          <w:shd w:val="clear" w:color="auto" w:fill="FFFFFF"/>
        </w:rPr>
      </w:pPr>
      <w:r w:rsidRPr="00035579">
        <w:rPr>
          <w:rFonts w:ascii="Times New Roman" w:eastAsia="SimSun" w:hAnsi="Times New Roman" w:cs="Times New Roman"/>
          <w:b/>
          <w:bCs/>
          <w:sz w:val="28"/>
          <w:szCs w:val="28"/>
          <w:shd w:val="clear" w:color="auto" w:fill="FFFFFF"/>
        </w:rPr>
        <w:lastRenderedPageBreak/>
        <w:t>References</w:t>
      </w:r>
    </w:p>
    <w:p w14:paraId="26E53E45" w14:textId="77777777" w:rsidR="00035579" w:rsidRDefault="00035579" w:rsidP="00035579">
      <w:pPr>
        <w:pStyle w:val="EndNoteBibliography"/>
        <w:ind w:left="720" w:hanging="720"/>
      </w:pPr>
      <w:r>
        <w:t xml:space="preserve">Cohen, S., </w:t>
      </w:r>
      <w:proofErr w:type="spellStart"/>
      <w:r>
        <w:t>Kamarck</w:t>
      </w:r>
      <w:proofErr w:type="spellEnd"/>
      <w:r>
        <w:t xml:space="preserve">, T., &amp; Mermelstein, R. (1983). A global measure of perceived stress. </w:t>
      </w:r>
      <w:r>
        <w:rPr>
          <w:i/>
        </w:rPr>
        <w:t xml:space="preserve">J Health Soc </w:t>
      </w:r>
      <w:proofErr w:type="spellStart"/>
      <w:r>
        <w:rPr>
          <w:i/>
        </w:rPr>
        <w:t>Behav</w:t>
      </w:r>
      <w:proofErr w:type="spellEnd"/>
      <w:r>
        <w:t>,</w:t>
      </w:r>
      <w:r>
        <w:rPr>
          <w:i/>
        </w:rPr>
        <w:t xml:space="preserve"> 24</w:t>
      </w:r>
      <w:r>
        <w:t xml:space="preserve">(4), 385-396. </w:t>
      </w:r>
    </w:p>
    <w:p w14:paraId="2C7BE76A" w14:textId="77777777" w:rsidR="00035579" w:rsidRDefault="00035579" w:rsidP="00035579">
      <w:pPr>
        <w:pStyle w:val="EndNoteBibliography"/>
        <w:ind w:left="720" w:hanging="720"/>
      </w:pPr>
      <w:r>
        <w:t xml:space="preserve">Templer, D. I. (1970). The construction and validation of a Death Anxiety Scale. </w:t>
      </w:r>
      <w:r>
        <w:rPr>
          <w:i/>
        </w:rPr>
        <w:t>J Gen Psychol</w:t>
      </w:r>
      <w:r>
        <w:t>,</w:t>
      </w:r>
      <w:r>
        <w:rPr>
          <w:i/>
        </w:rPr>
        <w:t xml:space="preserve"> 82</w:t>
      </w:r>
      <w:r>
        <w:t xml:space="preserve">(2d Half), 165-177. </w:t>
      </w:r>
      <w:hyperlink r:id="rId5" w:history="1">
        <w:r>
          <w:rPr>
            <w:rStyle w:val="Hyperlink"/>
          </w:rPr>
          <w:t>https://doi.org/10.1080/00221309.1970.9920634</w:t>
        </w:r>
      </w:hyperlink>
      <w:r>
        <w:t xml:space="preserve"> </w:t>
      </w:r>
    </w:p>
    <w:p w14:paraId="6C2C11B9" w14:textId="77777777" w:rsidR="00035579" w:rsidRDefault="00035579" w:rsidP="00035579">
      <w:pPr>
        <w:pStyle w:val="EndNoteBibliography"/>
        <w:ind w:left="720" w:hanging="720"/>
      </w:pPr>
      <w:r>
        <w:t xml:space="preserve">Zhang, K. (2010). Positive psychological capital: measurement and relationship with mental health. </w:t>
      </w:r>
      <w:r>
        <w:rPr>
          <w:i/>
        </w:rPr>
        <w:t>Studies of Psychology and Behavior</w:t>
      </w:r>
      <w:r>
        <w:t>,</w:t>
      </w:r>
      <w:r>
        <w:rPr>
          <w:i/>
        </w:rPr>
        <w:t xml:space="preserve"> 8</w:t>
      </w:r>
      <w:r>
        <w:t xml:space="preserve">, 58. </w:t>
      </w:r>
    </w:p>
    <w:p w14:paraId="1928B24A" w14:textId="77777777" w:rsidR="00035579" w:rsidRDefault="00035579" w:rsidP="00035579">
      <w:pPr>
        <w:pStyle w:val="EndNoteBibliography"/>
        <w:ind w:left="720" w:hanging="720"/>
      </w:pPr>
      <w:r>
        <w:t xml:space="preserve">Zimet, G. D., Dahlem, N. W., Zimet, S. G., &amp; Farley, G. K. (1988). The multidimensional scale of perceived social support. </w:t>
      </w:r>
      <w:r>
        <w:rPr>
          <w:i/>
        </w:rPr>
        <w:t>Journal of personality assessment</w:t>
      </w:r>
      <w:r>
        <w:t>,</w:t>
      </w:r>
      <w:r>
        <w:rPr>
          <w:i/>
        </w:rPr>
        <w:t xml:space="preserve"> 52</w:t>
      </w:r>
      <w:r>
        <w:t xml:space="preserve">(1), 30-41. </w:t>
      </w:r>
    </w:p>
    <w:p w14:paraId="65684501" w14:textId="77777777" w:rsidR="00035579" w:rsidRPr="00035579" w:rsidRDefault="00035579">
      <w:pPr>
        <w:rPr>
          <w:rFonts w:ascii="Times New Roman" w:eastAsia="SimSun" w:hAnsi="Times New Roman" w:cs="Times New Roman"/>
          <w:b/>
          <w:bCs/>
          <w:sz w:val="19"/>
          <w:szCs w:val="19"/>
          <w:shd w:val="clear" w:color="auto" w:fill="FFFFFF"/>
        </w:rPr>
      </w:pPr>
    </w:p>
    <w:sectPr w:rsidR="00035579" w:rsidRPr="00035579" w:rsidSect="00456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7177ED7"/>
    <w:multiLevelType w:val="singleLevel"/>
    <w:tmpl w:val="B7177ED7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D4D111B3"/>
    <w:multiLevelType w:val="singleLevel"/>
    <w:tmpl w:val="D4D111B3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3C2465AB"/>
    <w:multiLevelType w:val="singleLevel"/>
    <w:tmpl w:val="3C2465AB"/>
    <w:lvl w:ilvl="0">
      <w:start w:val="7"/>
      <w:numFmt w:val="decimal"/>
      <w:suff w:val="space"/>
      <w:lvlText w:val="%1."/>
      <w:lvlJc w:val="left"/>
    </w:lvl>
  </w:abstractNum>
  <w:abstractNum w:abstractNumId="3" w15:restartNumberingAfterBreak="0">
    <w:nsid w:val="73CCF508"/>
    <w:multiLevelType w:val="singleLevel"/>
    <w:tmpl w:val="73CCF508"/>
    <w:lvl w:ilvl="0">
      <w:start w:val="1"/>
      <w:numFmt w:val="decimal"/>
      <w:suff w:val="space"/>
      <w:lvlText w:val="%1."/>
      <w:lvlJc w:val="left"/>
    </w:lvl>
  </w:abstractNum>
  <w:num w:numId="1" w16cid:durableId="1535145559">
    <w:abstractNumId w:val="1"/>
  </w:num>
  <w:num w:numId="2" w16cid:durableId="658387714">
    <w:abstractNumId w:val="0"/>
  </w:num>
  <w:num w:numId="3" w16cid:durableId="1232500061">
    <w:abstractNumId w:val="3"/>
  </w:num>
  <w:num w:numId="4" w16cid:durableId="19222544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paxx5rn5s2tae29sr5trdqp5dd9zf5drfw&quot;&gt;新的&lt;record-ids&gt;&lt;item&gt;65&lt;/item&gt;&lt;item&gt;67&lt;/item&gt;&lt;item&gt;68&lt;/item&gt;&lt;item&gt;169&lt;/item&gt;&lt;item&gt;448&lt;/item&gt;&lt;item&gt;450&lt;/item&gt;&lt;item&gt;451&lt;/item&gt;&lt;item&gt;452&lt;/item&gt;&lt;item&gt;453&lt;/item&gt;&lt;item&gt;509&lt;/item&gt;&lt;/record-ids&gt;&lt;/item&gt;&lt;/Libraries&gt;"/>
  </w:docVars>
  <w:rsids>
    <w:rsidRoot w:val="237C2B92"/>
    <w:rsid w:val="00035579"/>
    <w:rsid w:val="00396222"/>
    <w:rsid w:val="003D7427"/>
    <w:rsid w:val="003E55E0"/>
    <w:rsid w:val="00456E81"/>
    <w:rsid w:val="00662A73"/>
    <w:rsid w:val="007835EE"/>
    <w:rsid w:val="007E6281"/>
    <w:rsid w:val="008045F5"/>
    <w:rsid w:val="009444C8"/>
    <w:rsid w:val="00997821"/>
    <w:rsid w:val="00A8102C"/>
    <w:rsid w:val="00B031DE"/>
    <w:rsid w:val="00BA1A55"/>
    <w:rsid w:val="00CB4B4A"/>
    <w:rsid w:val="00E0340E"/>
    <w:rsid w:val="00F50B6C"/>
    <w:rsid w:val="03084CFA"/>
    <w:rsid w:val="06A116ED"/>
    <w:rsid w:val="080448B6"/>
    <w:rsid w:val="0ACC2AB1"/>
    <w:rsid w:val="0C2C6035"/>
    <w:rsid w:val="0D566737"/>
    <w:rsid w:val="12490E8B"/>
    <w:rsid w:val="128A74D9"/>
    <w:rsid w:val="14495172"/>
    <w:rsid w:val="1489513E"/>
    <w:rsid w:val="15D32F45"/>
    <w:rsid w:val="17E72CD8"/>
    <w:rsid w:val="1B59213E"/>
    <w:rsid w:val="1C166281"/>
    <w:rsid w:val="1CBF74BA"/>
    <w:rsid w:val="1EE75CB3"/>
    <w:rsid w:val="22AB04D2"/>
    <w:rsid w:val="237C2B92"/>
    <w:rsid w:val="251B402A"/>
    <w:rsid w:val="25F74A2E"/>
    <w:rsid w:val="273D2914"/>
    <w:rsid w:val="289B1FE8"/>
    <w:rsid w:val="2ED55B28"/>
    <w:rsid w:val="304C7C5E"/>
    <w:rsid w:val="30A43D70"/>
    <w:rsid w:val="30E16A06"/>
    <w:rsid w:val="32384404"/>
    <w:rsid w:val="324240EA"/>
    <w:rsid w:val="349921D7"/>
    <w:rsid w:val="367762A4"/>
    <w:rsid w:val="36C95F72"/>
    <w:rsid w:val="39203E44"/>
    <w:rsid w:val="3BD827B4"/>
    <w:rsid w:val="3CFE65DA"/>
    <w:rsid w:val="403B1C23"/>
    <w:rsid w:val="42786A9F"/>
    <w:rsid w:val="42F06B9D"/>
    <w:rsid w:val="44CE0BF8"/>
    <w:rsid w:val="45CC3389"/>
    <w:rsid w:val="45EE1552"/>
    <w:rsid w:val="462F56C6"/>
    <w:rsid w:val="46887D0A"/>
    <w:rsid w:val="46BF6A4A"/>
    <w:rsid w:val="498B5002"/>
    <w:rsid w:val="4A007864"/>
    <w:rsid w:val="4D2E6FFF"/>
    <w:rsid w:val="4D50664E"/>
    <w:rsid w:val="4DCB7C90"/>
    <w:rsid w:val="4DE4219F"/>
    <w:rsid w:val="52466A53"/>
    <w:rsid w:val="532C36B9"/>
    <w:rsid w:val="543E18F6"/>
    <w:rsid w:val="5573290E"/>
    <w:rsid w:val="56114DE8"/>
    <w:rsid w:val="564B654C"/>
    <w:rsid w:val="56B20379"/>
    <w:rsid w:val="57671164"/>
    <w:rsid w:val="584274DB"/>
    <w:rsid w:val="59875AED"/>
    <w:rsid w:val="5C6B5715"/>
    <w:rsid w:val="5DB217C6"/>
    <w:rsid w:val="5F2112E9"/>
    <w:rsid w:val="61B96302"/>
    <w:rsid w:val="628C4EBC"/>
    <w:rsid w:val="62C83D29"/>
    <w:rsid w:val="63C32794"/>
    <w:rsid w:val="658E1FB1"/>
    <w:rsid w:val="66AF52D8"/>
    <w:rsid w:val="69230C63"/>
    <w:rsid w:val="69FE226E"/>
    <w:rsid w:val="6A6E23B2"/>
    <w:rsid w:val="6C027255"/>
    <w:rsid w:val="6FA81A3C"/>
    <w:rsid w:val="703025E3"/>
    <w:rsid w:val="712E50BB"/>
    <w:rsid w:val="74002AA2"/>
    <w:rsid w:val="761262E7"/>
    <w:rsid w:val="76171B4F"/>
    <w:rsid w:val="78BD078C"/>
    <w:rsid w:val="7A181D31"/>
    <w:rsid w:val="7AAD4830"/>
    <w:rsid w:val="7B7535A0"/>
    <w:rsid w:val="7C644D78"/>
    <w:rsid w:val="7DAA32A9"/>
    <w:rsid w:val="7E29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638E4C"/>
  <w15:docId w15:val="{429D0B92-DABA-4111-9A2C-777C086C7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link w:val="Heading3Char"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paragraph" w:styleId="Heading5">
    <w:name w:val="heading 5"/>
    <w:basedOn w:val="Normal"/>
    <w:next w:val="Normal"/>
    <w:semiHidden/>
    <w:unhideWhenUsed/>
    <w:qFormat/>
    <w:pPr>
      <w:spacing w:beforeAutospacing="1" w:afterAutospacing="1"/>
      <w:jc w:val="left"/>
      <w:outlineLvl w:val="4"/>
    </w:pPr>
    <w:rPr>
      <w:rFonts w:ascii="SimSun" w:eastAsia="SimSun" w:hAnsi="SimSun" w:cs="Times New Roman" w:hint="eastAsia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  <w:lang w:val="en-US" w:eastAsia="zh-CN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4"/>
      <w:lang w:val="en-US" w:eastAsia="zh-CN"/>
    </w:rPr>
  </w:style>
  <w:style w:type="character" w:customStyle="1" w:styleId="Heading1Char">
    <w:name w:val="Heading 1 Char"/>
    <w:link w:val="Heading1"/>
    <w:qFormat/>
    <w:rPr>
      <w:b/>
      <w:kern w:val="44"/>
      <w:sz w:val="44"/>
    </w:rPr>
  </w:style>
  <w:style w:type="character" w:customStyle="1" w:styleId="Heading2Char">
    <w:name w:val="Heading 2 Char"/>
    <w:link w:val="Heading2"/>
    <w:qFormat/>
    <w:rPr>
      <w:rFonts w:ascii="Arial" w:eastAsia="SimHei" w:hAnsi="Arial"/>
      <w:b/>
      <w:sz w:val="32"/>
    </w:rPr>
  </w:style>
  <w:style w:type="character" w:customStyle="1" w:styleId="Heading3Char">
    <w:name w:val="Heading 3 Char"/>
    <w:link w:val="Heading3"/>
    <w:qFormat/>
    <w:rPr>
      <w:b/>
      <w:sz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80/00221309.1970.992063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452</Words>
  <Characters>8283</Characters>
  <Application>Microsoft Office Word</Application>
  <DocSecurity>0</DocSecurity>
  <Lines>69</Lines>
  <Paragraphs>19</Paragraphs>
  <ScaleCrop>false</ScaleCrop>
  <Company>Frontiers Media</Company>
  <LinksUpToDate>false</LinksUpToDate>
  <CharactersWithSpaces>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企业用户_375541863</dc:creator>
  <cp:lastModifiedBy>Tim West</cp:lastModifiedBy>
  <cp:revision>4</cp:revision>
  <dcterms:created xsi:type="dcterms:W3CDTF">2025-04-10T08:48:00Z</dcterms:created>
  <dcterms:modified xsi:type="dcterms:W3CDTF">2025-08-21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80000059A214513ADA0AECF9A6E092E_13</vt:lpwstr>
  </property>
  <property fmtid="{D5CDD505-2E9C-101B-9397-08002B2CF9AE}" pid="4" name="KSOTemplateDocerSaveRecord">
    <vt:lpwstr>eyJoZGlkIjoiYjJjOTQxYzhjODMyMDAzZmE0MDJkMWFkNmJlNDkwYTUiLCJ1c2VySWQiOiIxNjAwNzkwMjg3In0=</vt:lpwstr>
  </property>
  <property fmtid="{D5CDD505-2E9C-101B-9397-08002B2CF9AE}" pid="5" name="GrammarlyDocumentId">
    <vt:lpwstr>76cc8b57-785f-4643-8d43-a0b92b2ff577</vt:lpwstr>
  </property>
</Properties>
</file>